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EA29C" w14:textId="77777777" w:rsidR="000E769E" w:rsidRDefault="000E769E" w:rsidP="000E769E">
      <w:pPr>
        <w:pStyle w:val="CitaviBibliographyEntry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359F259" wp14:editId="6CB31692">
            <wp:extent cx="5760720" cy="3622675"/>
            <wp:effectExtent l="0" t="0" r="0" b="0"/>
            <wp:docPr id="5" name="Grafik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Chart, b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2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1175C" w14:textId="77777777" w:rsidR="000E769E" w:rsidRPr="00964661" w:rsidRDefault="000E769E" w:rsidP="000E769E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6466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 S1.</w:t>
      </w:r>
      <w:r w:rsidRPr="009646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4661">
        <w:rPr>
          <w:rFonts w:ascii="Times New Roman" w:hAnsi="Times New Roman" w:cs="Times New Roman"/>
          <w:b/>
          <w:bCs/>
          <w:sz w:val="24"/>
          <w:szCs w:val="24"/>
          <w:lang w:val="en-US"/>
        </w:rPr>
        <w:t>Development of seedling numbers according to treatment and year.</w:t>
      </w:r>
      <w:r w:rsidRPr="009646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In</w:t>
      </w:r>
      <w:r w:rsidRPr="002B7A45">
        <w:rPr>
          <w:lang w:val="en-US"/>
        </w:rPr>
        <w:t xml:space="preserve"> 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the box plots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,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middle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lines represent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the 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median, boxes represent the first and third quartiles, lower and upper bars represent the minimum and the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maximum and points represent outliers (</w:t>
      </w:r>
      <w:proofErr w:type="gramStart"/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i.e.</w:t>
      </w:r>
      <w:proofErr w:type="gramEnd"/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points above 1.5 SD)</w:t>
      </w:r>
      <w:r w:rsidRPr="00F012B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No significant differences were found.</w:t>
      </w:r>
    </w:p>
    <w:p w14:paraId="4E54DEAB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69E"/>
    <w:rsid w:val="000E769E"/>
    <w:rsid w:val="00727AE3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E1B88"/>
  <w15:chartTrackingRefBased/>
  <w15:docId w15:val="{FAEF7784-87F7-4ABB-9333-AE67CFB3F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0E769E"/>
    <w:pPr>
      <w:tabs>
        <w:tab w:val="left" w:pos="340"/>
      </w:tabs>
      <w:spacing w:after="0"/>
      <w:ind w:left="340" w:hanging="340"/>
    </w:pPr>
    <w:rPr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0E769E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2-05-14T07:46:00Z</dcterms:created>
  <dcterms:modified xsi:type="dcterms:W3CDTF">2022-05-14T07:46:00Z</dcterms:modified>
</cp:coreProperties>
</file>